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843"/>
        </w:tabs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>.</w:t>
      </w:r>
      <w:bookmarkStart w:id="1" w:name="OLE_LINK4"/>
      <w:r>
        <w:rPr>
          <w:rFonts w:hint="default" w:ascii="Times New Roman" w:hAnsi="Times New Roman" w:cs="Times New Roman"/>
          <w:sz w:val="24"/>
          <w:szCs w:val="24"/>
        </w:rPr>
        <w:t>Univariate</w:t>
      </w:r>
      <w:r>
        <w:rPr>
          <w:rFonts w:hint="eastAsia" w:ascii="Times New Roman" w:hAnsi="Times New Roman" w:cs="Times New Roman"/>
          <w:sz w:val="24"/>
        </w:rPr>
        <w:t xml:space="preserve"> analysis</w:t>
      </w:r>
      <w:bookmarkEnd w:id="1"/>
      <w:r>
        <w:rPr>
          <w:rFonts w:hint="eastAsia" w:ascii="Times New Roman" w:hAnsi="Times New Roman" w:cs="Times New Roman"/>
          <w:sz w:val="24"/>
        </w:rPr>
        <w:t xml:space="preserve"> of </w:t>
      </w:r>
      <w:bookmarkEnd w:id="0"/>
      <w:r>
        <w:rPr>
          <w:rFonts w:hint="eastAsia" w:ascii="Times New Roman" w:hAnsi="Times New Roman" w:cs="Times New Roman"/>
          <w:sz w:val="24"/>
        </w:rPr>
        <w:t>mortality risk prediction for severe infectious encephalitis in the ICU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3093"/>
        <w:gridCol w:w="2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4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09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202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4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Mean age (years)</w:t>
            </w:r>
          </w:p>
        </w:tc>
        <w:tc>
          <w:tcPr>
            <w:tcW w:w="309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(0.98-1.03)</w:t>
            </w:r>
          </w:p>
        </w:tc>
        <w:tc>
          <w:tcPr>
            <w:tcW w:w="20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400" w:type="dxa"/>
            <w:tcBorders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3093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(0.47-3.08)</w:t>
            </w:r>
          </w:p>
        </w:tc>
        <w:tc>
          <w:tcPr>
            <w:tcW w:w="2029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Onset time (da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093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(0.95-1.11)</w:t>
            </w:r>
          </w:p>
        </w:tc>
        <w:tc>
          <w:tcPr>
            <w:tcW w:w="2029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Hospitaliz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ed da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3093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(0.90-0.99)</w:t>
            </w:r>
          </w:p>
        </w:tc>
        <w:tc>
          <w:tcPr>
            <w:tcW w:w="2029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dmission to IC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(da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093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(0.98-1.03)</w:t>
            </w:r>
          </w:p>
        </w:tc>
        <w:tc>
          <w:tcPr>
            <w:tcW w:w="2029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Days of critical condition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(0.93-1.01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Number of rescuing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3(1.02-1.24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Days of advanced care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(0.98-1.03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Days of primary care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(0.59-0.9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erebrospinal fluid pressu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180mm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90(2.48-47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erebrospinal fluid pressu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400mm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1(1.12-8.10`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White blood c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bnormality in CSF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(0.33-2.1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otal protei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bnormality in CSF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(0.36-2.2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bnormal imaging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7(1.60-11.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bnormal electroencephalogram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50(1.70-11.9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usative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1 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cteri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2(0.60-5.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ng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2(1.10-21.0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ubercular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1(0.33-7.9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0</w:t>
            </w:r>
          </w:p>
        </w:tc>
      </w:tr>
    </w:tbl>
    <w:p/>
    <w:p/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Univariat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</w:rPr>
        <w:t>e</w:t>
      </w:r>
      <w:r>
        <w:rPr>
          <w:rFonts w:hint="eastAsia" w:ascii="Times New Roman" w:hAnsi="Times New Roman" w:cs="Times New Roman"/>
          <w:sz w:val="24"/>
        </w:rPr>
        <w:t xml:space="preserve"> analysis of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poor prognosis prediction for severe infectious encephalitis in the ICU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3093"/>
        <w:gridCol w:w="20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4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09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202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4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age (years)</w:t>
            </w:r>
          </w:p>
        </w:tc>
        <w:tc>
          <w:tcPr>
            <w:tcW w:w="309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400" w:type="dxa"/>
            <w:tcBorders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3093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set time (da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93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spitaliz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 da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dmission to ICU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day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 of critical condition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FF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umber of rescuing 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 of advanced care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ys of primary care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rebrospinal fluid pressure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80mmH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rebrospinal fluid pressure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00mmH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ite blood ce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CS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10/u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ite blood ce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CS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500/ul</w:t>
            </w:r>
          </w:p>
        </w:tc>
        <w:tc>
          <w:tcPr>
            <w:tcW w:w="309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al protein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CS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0.4g/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tal protein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 CS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＞1g/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(0.96-3.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normal imaging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bnormal electroencephalogram 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(0.6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usative ag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 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eri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gal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bercular</w:t>
            </w:r>
          </w:p>
        </w:tc>
        <w:tc>
          <w:tcPr>
            <w:tcW w:w="30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mYThlMjk1YmQ1MWJjOGNjNTA1ODJkOTFhZjY3OGYifQ=="/>
  </w:docVars>
  <w:rsids>
    <w:rsidRoot w:val="6BB77648"/>
    <w:rsid w:val="00EA40E8"/>
    <w:rsid w:val="024E06A7"/>
    <w:rsid w:val="035166A0"/>
    <w:rsid w:val="062067FE"/>
    <w:rsid w:val="08AE00F1"/>
    <w:rsid w:val="0C2A0BF5"/>
    <w:rsid w:val="0C4A6383"/>
    <w:rsid w:val="0CAF61E6"/>
    <w:rsid w:val="0CBF0B1F"/>
    <w:rsid w:val="0DD759F4"/>
    <w:rsid w:val="0E042561"/>
    <w:rsid w:val="0EF10D38"/>
    <w:rsid w:val="0F291A41"/>
    <w:rsid w:val="10262C63"/>
    <w:rsid w:val="114F1D45"/>
    <w:rsid w:val="118B5473"/>
    <w:rsid w:val="16E64EFA"/>
    <w:rsid w:val="16F969DB"/>
    <w:rsid w:val="17092996"/>
    <w:rsid w:val="171E4694"/>
    <w:rsid w:val="1AFA71C6"/>
    <w:rsid w:val="1B811858"/>
    <w:rsid w:val="1BE063BC"/>
    <w:rsid w:val="1CEB5018"/>
    <w:rsid w:val="1DD97567"/>
    <w:rsid w:val="20B63B8F"/>
    <w:rsid w:val="24E707BB"/>
    <w:rsid w:val="25350964"/>
    <w:rsid w:val="28D177B8"/>
    <w:rsid w:val="2AB32EED"/>
    <w:rsid w:val="2ADD7F15"/>
    <w:rsid w:val="2D371BB4"/>
    <w:rsid w:val="30330D58"/>
    <w:rsid w:val="307103E1"/>
    <w:rsid w:val="31454281"/>
    <w:rsid w:val="31716B10"/>
    <w:rsid w:val="31FB58A6"/>
    <w:rsid w:val="32DF2AD1"/>
    <w:rsid w:val="33DE0FDB"/>
    <w:rsid w:val="36211684"/>
    <w:rsid w:val="375D2B5F"/>
    <w:rsid w:val="384D3CF2"/>
    <w:rsid w:val="3B2A3D28"/>
    <w:rsid w:val="3E7A5DA4"/>
    <w:rsid w:val="3F9764A1"/>
    <w:rsid w:val="40F0234E"/>
    <w:rsid w:val="41466412"/>
    <w:rsid w:val="41B077CF"/>
    <w:rsid w:val="428002FC"/>
    <w:rsid w:val="43637AC9"/>
    <w:rsid w:val="47A0012E"/>
    <w:rsid w:val="498F5898"/>
    <w:rsid w:val="499C12C5"/>
    <w:rsid w:val="4AC05487"/>
    <w:rsid w:val="4AC9433B"/>
    <w:rsid w:val="4B5C51AF"/>
    <w:rsid w:val="4B944949"/>
    <w:rsid w:val="4CDC6DE4"/>
    <w:rsid w:val="4D697710"/>
    <w:rsid w:val="4DA644C0"/>
    <w:rsid w:val="4FD5108C"/>
    <w:rsid w:val="53794425"/>
    <w:rsid w:val="550C38D6"/>
    <w:rsid w:val="557D3C2D"/>
    <w:rsid w:val="56ED13B1"/>
    <w:rsid w:val="57560D05"/>
    <w:rsid w:val="57623F96"/>
    <w:rsid w:val="580764A3"/>
    <w:rsid w:val="58DE7204"/>
    <w:rsid w:val="5BCF552A"/>
    <w:rsid w:val="5E856373"/>
    <w:rsid w:val="5F41673E"/>
    <w:rsid w:val="611256A8"/>
    <w:rsid w:val="64CF0348"/>
    <w:rsid w:val="655A40B6"/>
    <w:rsid w:val="66540B05"/>
    <w:rsid w:val="6658180B"/>
    <w:rsid w:val="68B57855"/>
    <w:rsid w:val="697E40EB"/>
    <w:rsid w:val="6BB77648"/>
    <w:rsid w:val="6BFA5AB3"/>
    <w:rsid w:val="6C3118E9"/>
    <w:rsid w:val="6F215C44"/>
    <w:rsid w:val="6F906926"/>
    <w:rsid w:val="701B453D"/>
    <w:rsid w:val="71520337"/>
    <w:rsid w:val="72BF37AA"/>
    <w:rsid w:val="735C36EF"/>
    <w:rsid w:val="753A04DC"/>
    <w:rsid w:val="76C02894"/>
    <w:rsid w:val="78F915C9"/>
    <w:rsid w:val="7CB73744"/>
    <w:rsid w:val="7CCA3081"/>
    <w:rsid w:val="7D63567A"/>
    <w:rsid w:val="7DDD542C"/>
    <w:rsid w:val="7E7523DA"/>
    <w:rsid w:val="7EFB200E"/>
    <w:rsid w:val="7F12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7:59:00Z</dcterms:created>
  <dc:creator>晨</dc:creator>
  <cp:lastModifiedBy>半岛旧忆。</cp:lastModifiedBy>
  <dcterms:modified xsi:type="dcterms:W3CDTF">2024-02-05T13:3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01B61D92634EF58C4551D340773D80_13</vt:lpwstr>
  </property>
</Properties>
</file>